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850BF" w14:textId="32854FEB" w:rsidR="00043FEA" w:rsidRPr="0027506B" w:rsidRDefault="00ED5F33" w:rsidP="00043FEA">
      <w:pPr>
        <w:spacing w:line="360" w:lineRule="auto"/>
        <w:rPr>
          <w:rFonts w:ascii="Times New Roman" w:hAnsi="Times New Roman" w:cs="Times New Roman"/>
          <w:lang w:val="en-US"/>
        </w:rPr>
      </w:pPr>
      <w:r w:rsidRPr="0027506B">
        <w:rPr>
          <w:rFonts w:ascii="Times New Roman" w:hAnsi="Times New Roman" w:cs="Times New Roman"/>
          <w:lang w:val="en-US"/>
        </w:rPr>
        <w:t xml:space="preserve">Supplementary </w:t>
      </w:r>
      <w:r w:rsidR="00043FEA" w:rsidRPr="0027506B">
        <w:rPr>
          <w:rFonts w:ascii="Times New Roman" w:hAnsi="Times New Roman" w:cs="Times New Roman"/>
          <w:lang w:val="en-US"/>
        </w:rPr>
        <w:t xml:space="preserve">Table </w:t>
      </w:r>
      <w:r w:rsidR="00A54657" w:rsidRPr="0027506B">
        <w:rPr>
          <w:rFonts w:ascii="Times New Roman" w:hAnsi="Times New Roman" w:cs="Times New Roman"/>
          <w:lang w:val="en-US"/>
        </w:rPr>
        <w:t>2</w:t>
      </w:r>
      <w:r w:rsidR="00043FEA" w:rsidRPr="0027506B">
        <w:rPr>
          <w:rFonts w:ascii="Times New Roman" w:hAnsi="Times New Roman" w:cs="Times New Roman"/>
          <w:lang w:val="en-US"/>
        </w:rPr>
        <w:t xml:space="preserve">. </w:t>
      </w:r>
      <w:r w:rsidR="00043FEA" w:rsidRPr="0027506B">
        <w:rPr>
          <w:rFonts w:ascii="Times New Roman" w:hAnsi="Times New Roman" w:cs="Times New Roman"/>
          <w:color w:val="000000"/>
          <w:lang w:val="en-US" w:eastAsia="nb-NO"/>
        </w:rPr>
        <w:t xml:space="preserve">Organs </w:t>
      </w:r>
      <w:r w:rsidR="006C4A12">
        <w:rPr>
          <w:rFonts w:ascii="Times New Roman" w:hAnsi="Times New Roman" w:cs="Times New Roman"/>
          <w:color w:val="000000"/>
          <w:lang w:val="en-US" w:eastAsia="nb-NO"/>
        </w:rPr>
        <w:t>of interest</w:t>
      </w:r>
      <w:r w:rsidR="00043FEA" w:rsidRPr="0027506B">
        <w:rPr>
          <w:rFonts w:ascii="Times New Roman" w:hAnsi="Times New Roman" w:cs="Times New Roman"/>
          <w:color w:val="000000"/>
          <w:lang w:val="en-US" w:eastAsia="nb-NO"/>
        </w:rPr>
        <w:t xml:space="preserve"> to be delineated</w:t>
      </w:r>
    </w:p>
    <w:tbl>
      <w:tblPr>
        <w:tblW w:w="9493" w:type="dxa"/>
        <w:tblLayout w:type="fixed"/>
        <w:tblLook w:val="04A0" w:firstRow="1" w:lastRow="0" w:firstColumn="1" w:lastColumn="0" w:noHBand="0" w:noVBand="1"/>
      </w:tblPr>
      <w:tblGrid>
        <w:gridCol w:w="4450"/>
        <w:gridCol w:w="5043"/>
      </w:tblGrid>
      <w:tr w:rsidR="00043FEA" w:rsidRPr="00ED65DA" w14:paraId="2E17419F" w14:textId="77777777" w:rsidTr="0027506B">
        <w:trPr>
          <w:trHeight w:val="363"/>
        </w:trPr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E7751" w14:textId="16374E96" w:rsidR="00043FEA" w:rsidRPr="0027506B" w:rsidRDefault="002F1777" w:rsidP="0042105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lang w:val="en-US" w:eastAsia="nb-NO"/>
              </w:rPr>
            </w:pPr>
            <w:r w:rsidRPr="0027506B">
              <w:rPr>
                <w:rFonts w:ascii="Times New Roman" w:hAnsi="Times New Roman" w:cs="Times New Roman"/>
                <w:b/>
                <w:color w:val="000000"/>
                <w:lang w:val="en-US" w:eastAsia="nb-NO"/>
              </w:rPr>
              <w:t>Mandatory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446A7" w14:textId="03B95E1C" w:rsidR="00043FEA" w:rsidRPr="0027506B" w:rsidRDefault="00584076" w:rsidP="00421053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lang w:val="en-US" w:eastAsia="nb-NO"/>
              </w:rPr>
            </w:pPr>
            <w:r w:rsidRPr="0027506B">
              <w:rPr>
                <w:rFonts w:ascii="Times New Roman" w:hAnsi="Times New Roman" w:cs="Times New Roman"/>
                <w:b/>
                <w:color w:val="000000"/>
                <w:lang w:val="en-US" w:eastAsia="nb-NO"/>
              </w:rPr>
              <w:t>Optional</w:t>
            </w:r>
          </w:p>
        </w:tc>
      </w:tr>
      <w:tr w:rsidR="00043FEA" w:rsidRPr="0027506B" w14:paraId="07D77144" w14:textId="77777777" w:rsidTr="0027506B">
        <w:trPr>
          <w:trHeight w:val="363"/>
        </w:trPr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D3924" w14:textId="77777777" w:rsidR="00043FEA" w:rsidRPr="0027506B" w:rsidRDefault="00043FEA" w:rsidP="00421053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 w:eastAsia="nb-NO"/>
              </w:rPr>
            </w:pPr>
            <w:r w:rsidRPr="0027506B">
              <w:rPr>
                <w:rFonts w:ascii="Times New Roman" w:hAnsi="Times New Roman" w:cs="Times New Roman"/>
                <w:color w:val="000000"/>
                <w:lang w:val="en-US" w:eastAsia="nb-NO"/>
              </w:rPr>
              <w:t>Brain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605C0" w14:textId="6FAEFE33" w:rsidR="00043FEA" w:rsidRPr="0027506B" w:rsidRDefault="00043FEA" w:rsidP="00421053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 w:eastAsia="nb-NO"/>
              </w:rPr>
            </w:pPr>
            <w:proofErr w:type="spellStart"/>
            <w:r w:rsidRPr="0027506B">
              <w:rPr>
                <w:rFonts w:ascii="Times New Roman" w:hAnsi="Times New Roman" w:cs="Times New Roman"/>
                <w:color w:val="000000"/>
                <w:lang w:val="en-US" w:eastAsia="nb-NO"/>
              </w:rPr>
              <w:t>Cornea</w:t>
            </w:r>
            <w:r w:rsidR="008815DE" w:rsidRPr="0027506B">
              <w:rPr>
                <w:rFonts w:ascii="Times New Roman" w:hAnsi="Times New Roman" w:cs="Times New Roman"/>
                <w:color w:val="000000"/>
                <w:lang w:val="en-US" w:eastAsia="nb-NO"/>
              </w:rPr>
              <w:t>e</w:t>
            </w:r>
            <w:proofErr w:type="spellEnd"/>
          </w:p>
        </w:tc>
      </w:tr>
      <w:tr w:rsidR="00043FEA" w:rsidRPr="0027506B" w14:paraId="4B7C3886" w14:textId="77777777" w:rsidTr="0027506B">
        <w:trPr>
          <w:trHeight w:val="363"/>
        </w:trPr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1015C" w14:textId="77777777" w:rsidR="00043FEA" w:rsidRPr="0027506B" w:rsidRDefault="00043FEA" w:rsidP="00421053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 w:eastAsia="nb-NO"/>
              </w:rPr>
            </w:pPr>
            <w:r w:rsidRPr="0027506B">
              <w:rPr>
                <w:rFonts w:ascii="Times New Roman" w:hAnsi="Times New Roman" w:cs="Times New Roman"/>
                <w:color w:val="000000"/>
                <w:lang w:val="en-US" w:eastAsia="nb-NO"/>
              </w:rPr>
              <w:t>Brain stem (including surface and core/interior)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E2772" w14:textId="1565710F" w:rsidR="00043FEA" w:rsidRPr="0027506B" w:rsidRDefault="00043FEA" w:rsidP="00421053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 w:eastAsia="nb-NO"/>
              </w:rPr>
            </w:pPr>
            <w:proofErr w:type="spellStart"/>
            <w:r w:rsidRPr="0027506B">
              <w:rPr>
                <w:rFonts w:ascii="Times New Roman" w:hAnsi="Times New Roman" w:cs="Times New Roman"/>
                <w:color w:val="000000"/>
                <w:lang w:val="en-US" w:eastAsia="nb-NO"/>
              </w:rPr>
              <w:t>Hypothalam</w:t>
            </w:r>
            <w:r w:rsidR="008815DE" w:rsidRPr="0027506B">
              <w:rPr>
                <w:rFonts w:ascii="Times New Roman" w:hAnsi="Times New Roman" w:cs="Times New Roman"/>
                <w:color w:val="000000"/>
                <w:lang w:val="en-US" w:eastAsia="nb-NO"/>
              </w:rPr>
              <w:t>i</w:t>
            </w:r>
            <w:proofErr w:type="spellEnd"/>
          </w:p>
        </w:tc>
      </w:tr>
      <w:tr w:rsidR="00043FEA" w:rsidRPr="0027506B" w14:paraId="281E18DD" w14:textId="77777777" w:rsidTr="0027506B">
        <w:trPr>
          <w:trHeight w:val="363"/>
        </w:trPr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14D09" w14:textId="7D080E6F" w:rsidR="00043FEA" w:rsidRPr="0027506B" w:rsidRDefault="00043FEA" w:rsidP="00421053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 w:eastAsia="nb-NO"/>
              </w:rPr>
            </w:pPr>
            <w:r w:rsidRPr="0027506B">
              <w:rPr>
                <w:rFonts w:ascii="Times New Roman" w:hAnsi="Times New Roman" w:cs="Times New Roman"/>
                <w:color w:val="000000"/>
                <w:lang w:val="en-US" w:eastAsia="nb-NO"/>
              </w:rPr>
              <w:t>Cochlea</w:t>
            </w:r>
            <w:r w:rsidR="008815DE" w:rsidRPr="0027506B">
              <w:rPr>
                <w:rFonts w:ascii="Times New Roman" w:hAnsi="Times New Roman" w:cs="Times New Roman"/>
                <w:color w:val="000000"/>
                <w:lang w:val="en-US" w:eastAsia="nb-NO"/>
              </w:rPr>
              <w:t>e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542BD" w14:textId="77777777" w:rsidR="00043FEA" w:rsidRPr="0027506B" w:rsidRDefault="00043FEA" w:rsidP="00421053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 w:eastAsia="nb-NO"/>
              </w:rPr>
            </w:pPr>
            <w:r w:rsidRPr="0027506B">
              <w:rPr>
                <w:rFonts w:ascii="Times New Roman" w:hAnsi="Times New Roman" w:cs="Times New Roman"/>
                <w:color w:val="000000"/>
                <w:lang w:val="en-US" w:eastAsia="nb-NO"/>
              </w:rPr>
              <w:t>Lacrimal glands</w:t>
            </w:r>
          </w:p>
        </w:tc>
      </w:tr>
      <w:tr w:rsidR="00043FEA" w:rsidRPr="0027506B" w14:paraId="1016F733" w14:textId="77777777" w:rsidTr="0027506B">
        <w:trPr>
          <w:trHeight w:val="363"/>
        </w:trPr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CA5B6" w14:textId="77777777" w:rsidR="00043FEA" w:rsidRPr="0027506B" w:rsidRDefault="00043FEA" w:rsidP="00421053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 w:eastAsia="nb-NO"/>
              </w:rPr>
            </w:pPr>
            <w:r w:rsidRPr="0027506B">
              <w:rPr>
                <w:rFonts w:ascii="Times New Roman" w:hAnsi="Times New Roman" w:cs="Times New Roman"/>
                <w:color w:val="000000"/>
                <w:lang w:val="en-US" w:eastAsia="nb-NO"/>
              </w:rPr>
              <w:t>Eyes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DFF45" w14:textId="77777777" w:rsidR="00043FEA" w:rsidRPr="0027506B" w:rsidRDefault="00043FEA" w:rsidP="00421053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 w:eastAsia="nb-NO"/>
              </w:rPr>
            </w:pPr>
            <w:r w:rsidRPr="0027506B">
              <w:rPr>
                <w:rFonts w:ascii="Times New Roman" w:hAnsi="Times New Roman" w:cs="Times New Roman"/>
                <w:color w:val="000000"/>
                <w:lang w:val="en-US" w:eastAsia="nb-NO"/>
              </w:rPr>
              <w:t>Spinal cord</w:t>
            </w:r>
          </w:p>
        </w:tc>
      </w:tr>
      <w:tr w:rsidR="00043FEA" w:rsidRPr="0027506B" w14:paraId="7259026A" w14:textId="77777777" w:rsidTr="0027506B">
        <w:trPr>
          <w:trHeight w:val="363"/>
        </w:trPr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62030" w14:textId="0FA6EF34" w:rsidR="00043FEA" w:rsidRPr="0027506B" w:rsidRDefault="00043FEA" w:rsidP="00421053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 w:eastAsia="nb-NO"/>
              </w:rPr>
            </w:pPr>
            <w:r w:rsidRPr="0027506B">
              <w:rPr>
                <w:rFonts w:ascii="Times New Roman" w:hAnsi="Times New Roman" w:cs="Times New Roman"/>
                <w:color w:val="000000"/>
                <w:lang w:val="en-US" w:eastAsia="nb-NO"/>
              </w:rPr>
              <w:t>Hippocam</w:t>
            </w:r>
            <w:r w:rsidR="00CA4198" w:rsidRPr="0027506B">
              <w:rPr>
                <w:rFonts w:ascii="Times New Roman" w:hAnsi="Times New Roman" w:cs="Times New Roman"/>
                <w:color w:val="000000"/>
                <w:lang w:val="en-US" w:eastAsia="nb-NO"/>
              </w:rPr>
              <w:t>p</w:t>
            </w:r>
            <w:r w:rsidRPr="0027506B">
              <w:rPr>
                <w:rFonts w:ascii="Times New Roman" w:hAnsi="Times New Roman" w:cs="Times New Roman"/>
                <w:color w:val="000000"/>
                <w:lang w:val="en-US" w:eastAsia="nb-NO"/>
              </w:rPr>
              <w:t>i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DC846" w14:textId="77777777" w:rsidR="00043FEA" w:rsidRPr="0027506B" w:rsidRDefault="00043FEA" w:rsidP="00421053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 w:eastAsia="nb-NO"/>
              </w:rPr>
            </w:pPr>
            <w:r w:rsidRPr="0027506B">
              <w:rPr>
                <w:rFonts w:ascii="Times New Roman" w:hAnsi="Times New Roman" w:cs="Times New Roman"/>
                <w:color w:val="000000"/>
                <w:lang w:val="en-US" w:eastAsia="nb-NO"/>
              </w:rPr>
              <w:t>Retinae</w:t>
            </w:r>
          </w:p>
        </w:tc>
      </w:tr>
      <w:tr w:rsidR="00043FEA" w:rsidRPr="0027506B" w14:paraId="45BC4877" w14:textId="77777777" w:rsidTr="0027506B">
        <w:trPr>
          <w:trHeight w:val="363"/>
        </w:trPr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E864E" w14:textId="77777777" w:rsidR="00043FEA" w:rsidRPr="0027506B" w:rsidRDefault="00043FEA" w:rsidP="00421053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 w:eastAsia="nb-NO"/>
              </w:rPr>
            </w:pPr>
            <w:r w:rsidRPr="0027506B">
              <w:rPr>
                <w:rFonts w:ascii="Times New Roman" w:hAnsi="Times New Roman" w:cs="Times New Roman"/>
                <w:color w:val="000000"/>
                <w:lang w:val="en-US" w:eastAsia="nb-NO"/>
              </w:rPr>
              <w:t>Lenses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34A75" w14:textId="77777777" w:rsidR="00043FEA" w:rsidRPr="0027506B" w:rsidRDefault="00043FEA" w:rsidP="00421053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043FEA" w:rsidRPr="0027506B" w14:paraId="722C8C78" w14:textId="77777777" w:rsidTr="0027506B">
        <w:trPr>
          <w:trHeight w:val="363"/>
        </w:trPr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4CE87" w14:textId="63ACF38B" w:rsidR="00043FEA" w:rsidRPr="0027506B" w:rsidRDefault="00043FEA" w:rsidP="00421053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 w:eastAsia="nb-NO"/>
              </w:rPr>
            </w:pPr>
            <w:r w:rsidRPr="0027506B">
              <w:rPr>
                <w:rFonts w:ascii="Times New Roman" w:hAnsi="Times New Roman" w:cs="Times New Roman"/>
                <w:color w:val="000000"/>
                <w:lang w:val="en-US" w:eastAsia="nb-NO"/>
              </w:rPr>
              <w:t xml:space="preserve">Optic </w:t>
            </w:r>
            <w:r w:rsidR="008815DE" w:rsidRPr="0027506B">
              <w:rPr>
                <w:rFonts w:ascii="Times New Roman" w:hAnsi="Times New Roman" w:cs="Times New Roman"/>
                <w:color w:val="000000"/>
                <w:lang w:val="en-US" w:eastAsia="nb-NO"/>
              </w:rPr>
              <w:t>c</w:t>
            </w:r>
            <w:r w:rsidRPr="0027506B">
              <w:rPr>
                <w:rFonts w:ascii="Times New Roman" w:hAnsi="Times New Roman" w:cs="Times New Roman"/>
                <w:color w:val="000000"/>
                <w:lang w:val="en-US" w:eastAsia="nb-NO"/>
              </w:rPr>
              <w:t>hiasm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3EDF3" w14:textId="77777777" w:rsidR="00043FEA" w:rsidRPr="0027506B" w:rsidRDefault="00043FEA" w:rsidP="00421053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043FEA" w:rsidRPr="0027506B" w14:paraId="7433C718" w14:textId="77777777" w:rsidTr="0027506B">
        <w:trPr>
          <w:trHeight w:val="363"/>
        </w:trPr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5C7EA" w14:textId="77777777" w:rsidR="00043FEA" w:rsidRPr="0027506B" w:rsidRDefault="00043FEA" w:rsidP="00421053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 w:eastAsia="nb-NO"/>
              </w:rPr>
            </w:pPr>
            <w:r w:rsidRPr="0027506B">
              <w:rPr>
                <w:rFonts w:ascii="Times New Roman" w:hAnsi="Times New Roman" w:cs="Times New Roman"/>
                <w:color w:val="000000"/>
                <w:lang w:val="en-US" w:eastAsia="nb-NO"/>
              </w:rPr>
              <w:t>Optic nerves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31A47" w14:textId="77777777" w:rsidR="00043FEA" w:rsidRPr="0027506B" w:rsidRDefault="00043FEA" w:rsidP="00421053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 w:eastAsia="nb-NO"/>
              </w:rPr>
            </w:pPr>
          </w:p>
        </w:tc>
      </w:tr>
      <w:tr w:rsidR="00ED65DA" w:rsidRPr="006C4A12" w14:paraId="6FDABCFF" w14:textId="77777777" w:rsidTr="0027506B">
        <w:trPr>
          <w:trHeight w:val="363"/>
        </w:trPr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26889A" w14:textId="40A20DDF" w:rsidR="00ED65DA" w:rsidRPr="0027506B" w:rsidRDefault="006C51B2" w:rsidP="00421053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nb-NO"/>
              </w:rPr>
              <w:t>Periventricular zone</w:t>
            </w:r>
            <w:r w:rsidR="00563909">
              <w:rPr>
                <w:rFonts w:ascii="Times New Roman" w:hAnsi="Times New Roman" w:cs="Times New Roman"/>
                <w:color w:val="000000"/>
                <w:lang w:val="en-US" w:eastAsia="nb-NO"/>
              </w:rPr>
              <w:t xml:space="preserve"> (at a later stage) </w:t>
            </w:r>
          </w:p>
        </w:tc>
        <w:tc>
          <w:tcPr>
            <w:tcW w:w="5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5361C6" w14:textId="77777777" w:rsidR="00ED65DA" w:rsidRPr="0027506B" w:rsidRDefault="00ED65DA" w:rsidP="00421053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 w:eastAsia="nb-NO"/>
              </w:rPr>
            </w:pPr>
          </w:p>
        </w:tc>
      </w:tr>
    </w:tbl>
    <w:p w14:paraId="0169D17E" w14:textId="77777777" w:rsidR="00CB7DB3" w:rsidRPr="004D1C0A" w:rsidRDefault="00CB7DB3">
      <w:pPr>
        <w:rPr>
          <w:rFonts w:ascii="Times New Roman" w:hAnsi="Times New Roman" w:cs="Times New Roman"/>
          <w:lang w:val="en-US"/>
        </w:rPr>
      </w:pPr>
    </w:p>
    <w:sectPr w:rsidR="00CB7DB3" w:rsidRPr="004D1C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3FEA"/>
    <w:rsid w:val="00025884"/>
    <w:rsid w:val="00043FEA"/>
    <w:rsid w:val="0027506B"/>
    <w:rsid w:val="00295045"/>
    <w:rsid w:val="0029591F"/>
    <w:rsid w:val="002F1777"/>
    <w:rsid w:val="00310CD9"/>
    <w:rsid w:val="004A7569"/>
    <w:rsid w:val="004D1C0A"/>
    <w:rsid w:val="004F4B12"/>
    <w:rsid w:val="0052542F"/>
    <w:rsid w:val="00563909"/>
    <w:rsid w:val="00584076"/>
    <w:rsid w:val="006C4A12"/>
    <w:rsid w:val="006C51B2"/>
    <w:rsid w:val="007906CD"/>
    <w:rsid w:val="007D2FE8"/>
    <w:rsid w:val="008815DE"/>
    <w:rsid w:val="008A1A65"/>
    <w:rsid w:val="00987593"/>
    <w:rsid w:val="0098779F"/>
    <w:rsid w:val="009E5A95"/>
    <w:rsid w:val="00A54657"/>
    <w:rsid w:val="00CA4198"/>
    <w:rsid w:val="00CB7DB3"/>
    <w:rsid w:val="00D65CF2"/>
    <w:rsid w:val="00ED5F33"/>
    <w:rsid w:val="00ED65DA"/>
    <w:rsid w:val="00F166B8"/>
    <w:rsid w:val="00F74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9348EB"/>
  <w15:chartTrackingRefBased/>
  <w15:docId w15:val="{4F81E536-4D65-4F0B-9DBC-5E0E711BE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FE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043FE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043FE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43FEA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43F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43FEA"/>
    <w:rPr>
      <w:rFonts w:ascii="Segoe UI" w:hAnsi="Segoe UI" w:cs="Segoe UI"/>
      <w:sz w:val="18"/>
      <w:szCs w:val="18"/>
    </w:rPr>
  </w:style>
  <w:style w:type="paragraph" w:styleId="Revisjon">
    <w:name w:val="Revision"/>
    <w:hidden/>
    <w:uiPriority w:val="99"/>
    <w:semiHidden/>
    <w:rsid w:val="006C51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Cathrine Heggebø</dc:creator>
  <cp:keywords/>
  <dc:description/>
  <cp:lastModifiedBy>Liv Cathrine Heggebø</cp:lastModifiedBy>
  <cp:revision>2</cp:revision>
  <dcterms:created xsi:type="dcterms:W3CDTF">2026-04-30T07:58:00Z</dcterms:created>
  <dcterms:modified xsi:type="dcterms:W3CDTF">2026-04-30T07:58:00Z</dcterms:modified>
</cp:coreProperties>
</file>